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A82" w:rsidRPr="00296A82" w:rsidRDefault="00296A82" w:rsidP="00296A82">
      <w:pPr>
        <w:shd w:val="clear" w:color="auto" w:fill="FFFFFF"/>
        <w:spacing w:after="150" w:line="480" w:lineRule="auto"/>
        <w:jc w:val="both"/>
        <w:rPr>
          <w:rFonts w:ascii="Arial" w:eastAsia="Times New Roman" w:hAnsi="Arial" w:cs="Arial"/>
          <w:sz w:val="24"/>
          <w:szCs w:val="24"/>
          <w:lang w:val="en-US" w:bidi="he-IL"/>
        </w:rPr>
      </w:pPr>
      <w:r w:rsidRPr="00296A8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  <w:t>Supplementary Table</w:t>
      </w:r>
      <w:r w:rsidRPr="00296A82" w:rsidDel="00FE4917">
        <w:rPr>
          <w:rFonts w:ascii="Arial" w:eastAsia="Times New Roman" w:hAnsi="Arial" w:cs="Times New Roman"/>
          <w:b/>
          <w:bCs/>
          <w:sz w:val="24"/>
          <w:szCs w:val="24"/>
          <w:lang w:val="en-US" w:bidi="he-IL"/>
        </w:rPr>
        <w:t xml:space="preserve"> </w:t>
      </w:r>
      <w:r w:rsidRPr="00296A82">
        <w:rPr>
          <w:rFonts w:ascii="Arial" w:eastAsia="Times New Roman" w:hAnsi="Arial" w:cs="Arial"/>
          <w:b/>
          <w:bCs/>
          <w:sz w:val="24"/>
          <w:szCs w:val="24"/>
          <w:lang w:val="en-US" w:bidi="he-IL"/>
        </w:rPr>
        <w:t xml:space="preserve">Legends </w:t>
      </w:r>
    </w:p>
    <w:p w:rsidR="00296A82" w:rsidRPr="00296A82" w:rsidRDefault="00296A82" w:rsidP="00296A82">
      <w:pPr>
        <w:shd w:val="clear" w:color="auto" w:fill="FFFFFF"/>
        <w:spacing w:after="15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</w:pPr>
      <w:r w:rsidRPr="00296A8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  <w:t>Supplementary Table</w:t>
      </w:r>
      <w:r w:rsidRPr="00296A82" w:rsidDel="00FE4917">
        <w:rPr>
          <w:rFonts w:ascii="Arial" w:eastAsia="Times New Roman" w:hAnsi="Arial" w:cs="Times New Roman"/>
          <w:b/>
          <w:bCs/>
          <w:sz w:val="24"/>
          <w:szCs w:val="24"/>
          <w:lang w:val="en-US" w:bidi="he-IL"/>
        </w:rPr>
        <w:t xml:space="preserve"> </w:t>
      </w:r>
      <w:r w:rsidRPr="00296A82">
        <w:rPr>
          <w:rFonts w:ascii="Arial" w:eastAsia="Times New Roman" w:hAnsi="Arial" w:cs="Times New Roman"/>
          <w:b/>
          <w:bCs/>
          <w:sz w:val="24"/>
          <w:szCs w:val="24"/>
          <w:lang w:val="en-US" w:bidi="he-IL"/>
        </w:rPr>
        <w:t>1</w:t>
      </w:r>
      <w:r w:rsidRPr="00296A82">
        <w:rPr>
          <w:rFonts w:ascii="Arial" w:eastAsia="Times New Roman" w:hAnsi="Arial" w:cs="Arial"/>
          <w:b/>
          <w:bCs/>
          <w:sz w:val="24"/>
          <w:szCs w:val="24"/>
          <w:lang w:val="en-US" w:bidi="he-IL"/>
        </w:rPr>
        <w:t xml:space="preserve">: Non-covalent compounds that were selected for testing and their % of inhibition at </w:t>
      </w:r>
      <w:r w:rsidRPr="00296A8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  <w:t>50μM concentration.</w:t>
      </w:r>
      <w:r w:rsidRPr="00296A82">
        <w:rPr>
          <w:rFonts w:ascii="Arial" w:eastAsia="Times New Roman" w:hAnsi="Arial" w:cs="Arial"/>
          <w:color w:val="000000"/>
          <w:sz w:val="24"/>
          <w:szCs w:val="24"/>
          <w:lang w:val="en-US" w:bidi="he-IL"/>
        </w:rPr>
        <w:t xml:space="preserve"> </w:t>
      </w:r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>A list of all non-covalent compounds tested in the protease inhibition assay after selection either by the GOLD, Glide or both docking tools. Percent average inhibition at 50</w:t>
      </w:r>
      <w:r w:rsidRPr="00296A82">
        <w:rPr>
          <w:rFonts w:ascii="Symbol" w:eastAsia="Times New Roman" w:hAnsi="Symbol" w:cs="Arial"/>
          <w:sz w:val="24"/>
          <w:szCs w:val="24"/>
          <w:lang w:val="en-US" w:bidi="he-IL"/>
        </w:rPr>
        <w:t></w:t>
      </w:r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 xml:space="preserve">M is presented (Avg. </w:t>
      </w:r>
      <w:proofErr w:type="spellStart"/>
      <w:proofErr w:type="gramStart"/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>Inh</w:t>
      </w:r>
      <w:proofErr w:type="spellEnd"/>
      <w:proofErr w:type="gramEnd"/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 xml:space="preserve">). </w:t>
      </w:r>
      <w:r w:rsidRPr="00296A8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  <w:t xml:space="preserve"> </w:t>
      </w:r>
    </w:p>
    <w:p w:rsidR="00296A82" w:rsidRPr="00296A82" w:rsidRDefault="00296A82" w:rsidP="00296A82">
      <w:pPr>
        <w:shd w:val="clear" w:color="auto" w:fill="FFFFFF"/>
        <w:spacing w:after="15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</w:pPr>
      <w:r w:rsidRPr="00296A8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bidi="he-IL"/>
        </w:rPr>
        <w:t xml:space="preserve">Supplementary Table 2: Covalent compounds that were selected for testing and their % of inhibition at 50μM concentration. </w:t>
      </w:r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>A list of all covalent compounds tested in the protease inhibition assay after selection. Percent average inhibition at 50</w:t>
      </w:r>
      <w:r w:rsidRPr="00296A82">
        <w:rPr>
          <w:rFonts w:ascii="Symbol" w:eastAsia="Times New Roman" w:hAnsi="Symbol" w:cs="Arial"/>
          <w:sz w:val="24"/>
          <w:szCs w:val="24"/>
          <w:lang w:val="en-US" w:bidi="he-IL"/>
        </w:rPr>
        <w:t></w:t>
      </w:r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 xml:space="preserve">M is presented (Avg. </w:t>
      </w:r>
      <w:proofErr w:type="spellStart"/>
      <w:proofErr w:type="gramStart"/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>Inh</w:t>
      </w:r>
      <w:proofErr w:type="spellEnd"/>
      <w:proofErr w:type="gramEnd"/>
      <w:r w:rsidRPr="00296A82">
        <w:rPr>
          <w:rFonts w:ascii="Arial" w:eastAsia="Times New Roman" w:hAnsi="Arial" w:cs="Arial"/>
          <w:sz w:val="24"/>
          <w:szCs w:val="24"/>
          <w:lang w:val="en-US" w:bidi="he-IL"/>
        </w:rPr>
        <w:t>).</w:t>
      </w:r>
    </w:p>
    <w:p w:rsidR="00EB5329" w:rsidRDefault="00296A82" w:rsidP="00296A82">
      <w:r w:rsidRPr="00296A82">
        <w:rPr>
          <w:rFonts w:ascii="Arial" w:eastAsia="Times New Roman" w:hAnsi="Arial" w:cs="Arial"/>
          <w:b/>
          <w:bCs/>
          <w:color w:val="000000"/>
          <w:lang w:val="en-US" w:bidi="he-IL"/>
        </w:rPr>
        <w:t xml:space="preserve">Supplementary Table 3: Several controls of known SARS-CoV-1 </w:t>
      </w:r>
      <w:proofErr w:type="spellStart"/>
      <w:r w:rsidRPr="00296A82">
        <w:rPr>
          <w:rFonts w:ascii="Arial" w:eastAsia="Times New Roman" w:hAnsi="Arial" w:cs="Arial"/>
          <w:b/>
          <w:bCs/>
          <w:color w:val="000000"/>
          <w:lang w:val="en-US" w:bidi="he-IL"/>
        </w:rPr>
        <w:t>Mpro</w:t>
      </w:r>
      <w:proofErr w:type="spellEnd"/>
      <w:r w:rsidRPr="00296A82">
        <w:rPr>
          <w:rFonts w:ascii="Arial" w:eastAsia="Times New Roman" w:hAnsi="Arial" w:cs="Arial"/>
          <w:b/>
          <w:bCs/>
          <w:color w:val="000000"/>
          <w:lang w:val="en-US" w:bidi="he-IL"/>
        </w:rPr>
        <w:t xml:space="preserve"> inhibitors and their results in the protease inhibition assay. </w:t>
      </w:r>
      <w:r w:rsidRPr="00296A82">
        <w:rPr>
          <w:rFonts w:ascii="Arial" w:eastAsia="Times New Roman" w:hAnsi="Arial" w:cs="Arial"/>
          <w:color w:val="000000"/>
          <w:lang w:val="en-US" w:bidi="he-IL"/>
        </w:rPr>
        <w:t xml:space="preserve">The structures (column A) and activity Column C) of several SARS-CoV-1 inhibitors are known from the publications (column D) along with the results obtained in our protease inhibition assay (columns E-H). </w:t>
      </w:r>
      <w:bookmarkStart w:id="0" w:name="_GoBack"/>
      <w:bookmarkEnd w:id="0"/>
    </w:p>
    <w:sectPr w:rsidR="00EB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A82"/>
    <w:rsid w:val="00002063"/>
    <w:rsid w:val="000032FB"/>
    <w:rsid w:val="00003598"/>
    <w:rsid w:val="000132CA"/>
    <w:rsid w:val="000235AE"/>
    <w:rsid w:val="00025B2D"/>
    <w:rsid w:val="00040427"/>
    <w:rsid w:val="00041A25"/>
    <w:rsid w:val="00041C83"/>
    <w:rsid w:val="00053759"/>
    <w:rsid w:val="00055514"/>
    <w:rsid w:val="0005796C"/>
    <w:rsid w:val="00064107"/>
    <w:rsid w:val="00064B44"/>
    <w:rsid w:val="00065249"/>
    <w:rsid w:val="00066BF6"/>
    <w:rsid w:val="00067440"/>
    <w:rsid w:val="0007138E"/>
    <w:rsid w:val="000716E9"/>
    <w:rsid w:val="0007292B"/>
    <w:rsid w:val="00072940"/>
    <w:rsid w:val="000770EA"/>
    <w:rsid w:val="0007766A"/>
    <w:rsid w:val="00080F52"/>
    <w:rsid w:val="00084860"/>
    <w:rsid w:val="000978E1"/>
    <w:rsid w:val="000A478A"/>
    <w:rsid w:val="000A6ABE"/>
    <w:rsid w:val="000B088D"/>
    <w:rsid w:val="000B7BD9"/>
    <w:rsid w:val="000C2382"/>
    <w:rsid w:val="000C43CE"/>
    <w:rsid w:val="000C549C"/>
    <w:rsid w:val="000D7E9A"/>
    <w:rsid w:val="000E1565"/>
    <w:rsid w:val="000E4FE9"/>
    <w:rsid w:val="000E6871"/>
    <w:rsid w:val="000F1357"/>
    <w:rsid w:val="000F581D"/>
    <w:rsid w:val="000F6DA1"/>
    <w:rsid w:val="001014AC"/>
    <w:rsid w:val="00104BD7"/>
    <w:rsid w:val="0010631E"/>
    <w:rsid w:val="00111BDB"/>
    <w:rsid w:val="0011340B"/>
    <w:rsid w:val="00120DB5"/>
    <w:rsid w:val="0012176B"/>
    <w:rsid w:val="00122FB7"/>
    <w:rsid w:val="00131496"/>
    <w:rsid w:val="00131AB5"/>
    <w:rsid w:val="0013659C"/>
    <w:rsid w:val="00137865"/>
    <w:rsid w:val="00142E94"/>
    <w:rsid w:val="001434A6"/>
    <w:rsid w:val="00153882"/>
    <w:rsid w:val="001561F2"/>
    <w:rsid w:val="001620E4"/>
    <w:rsid w:val="00162BC4"/>
    <w:rsid w:val="00164640"/>
    <w:rsid w:val="001702C7"/>
    <w:rsid w:val="0017301F"/>
    <w:rsid w:val="00193B9C"/>
    <w:rsid w:val="001A1C29"/>
    <w:rsid w:val="001A2592"/>
    <w:rsid w:val="001A4253"/>
    <w:rsid w:val="001A6BCE"/>
    <w:rsid w:val="001A7E96"/>
    <w:rsid w:val="001B728E"/>
    <w:rsid w:val="001B7A23"/>
    <w:rsid w:val="001C0A84"/>
    <w:rsid w:val="001C0BEE"/>
    <w:rsid w:val="001C1DD3"/>
    <w:rsid w:val="001D2D15"/>
    <w:rsid w:val="001D3085"/>
    <w:rsid w:val="001D323E"/>
    <w:rsid w:val="001D3ED0"/>
    <w:rsid w:val="001D4B67"/>
    <w:rsid w:val="001E42A4"/>
    <w:rsid w:val="001F30B6"/>
    <w:rsid w:val="001F34D1"/>
    <w:rsid w:val="0020006F"/>
    <w:rsid w:val="002004A7"/>
    <w:rsid w:val="00200CEB"/>
    <w:rsid w:val="002019C9"/>
    <w:rsid w:val="00204165"/>
    <w:rsid w:val="0021035C"/>
    <w:rsid w:val="00215419"/>
    <w:rsid w:val="0021685A"/>
    <w:rsid w:val="0022287B"/>
    <w:rsid w:val="002228C6"/>
    <w:rsid w:val="00225574"/>
    <w:rsid w:val="00226CA5"/>
    <w:rsid w:val="00234503"/>
    <w:rsid w:val="00246D1C"/>
    <w:rsid w:val="0024731C"/>
    <w:rsid w:val="00250B12"/>
    <w:rsid w:val="00257520"/>
    <w:rsid w:val="00261E83"/>
    <w:rsid w:val="00266F18"/>
    <w:rsid w:val="00267EF3"/>
    <w:rsid w:val="00273196"/>
    <w:rsid w:val="0027618D"/>
    <w:rsid w:val="00277374"/>
    <w:rsid w:val="00283EC0"/>
    <w:rsid w:val="0028445E"/>
    <w:rsid w:val="00286451"/>
    <w:rsid w:val="00292F68"/>
    <w:rsid w:val="00296A82"/>
    <w:rsid w:val="00296C2C"/>
    <w:rsid w:val="002A202D"/>
    <w:rsid w:val="002A466B"/>
    <w:rsid w:val="002A545B"/>
    <w:rsid w:val="002A7413"/>
    <w:rsid w:val="002B0841"/>
    <w:rsid w:val="002B0FB7"/>
    <w:rsid w:val="002B203D"/>
    <w:rsid w:val="002B268A"/>
    <w:rsid w:val="002B4DA5"/>
    <w:rsid w:val="002B5A1E"/>
    <w:rsid w:val="002B7588"/>
    <w:rsid w:val="002C533A"/>
    <w:rsid w:val="002D2DEA"/>
    <w:rsid w:val="002D3CA6"/>
    <w:rsid w:val="002D6EAF"/>
    <w:rsid w:val="002E47A8"/>
    <w:rsid w:val="002F0328"/>
    <w:rsid w:val="002F2916"/>
    <w:rsid w:val="002F3724"/>
    <w:rsid w:val="002F5195"/>
    <w:rsid w:val="003010F4"/>
    <w:rsid w:val="0030563A"/>
    <w:rsid w:val="00305970"/>
    <w:rsid w:val="0030625F"/>
    <w:rsid w:val="003140D9"/>
    <w:rsid w:val="00321B0D"/>
    <w:rsid w:val="003230B6"/>
    <w:rsid w:val="00323297"/>
    <w:rsid w:val="00327E64"/>
    <w:rsid w:val="00331E57"/>
    <w:rsid w:val="00334EE9"/>
    <w:rsid w:val="003377B8"/>
    <w:rsid w:val="00337BBE"/>
    <w:rsid w:val="00341CA0"/>
    <w:rsid w:val="00347423"/>
    <w:rsid w:val="00365DE5"/>
    <w:rsid w:val="0037332D"/>
    <w:rsid w:val="00376B66"/>
    <w:rsid w:val="003807F0"/>
    <w:rsid w:val="00382528"/>
    <w:rsid w:val="00382B3C"/>
    <w:rsid w:val="0038551E"/>
    <w:rsid w:val="00387D69"/>
    <w:rsid w:val="0039309A"/>
    <w:rsid w:val="00393629"/>
    <w:rsid w:val="00396243"/>
    <w:rsid w:val="0039781B"/>
    <w:rsid w:val="003A146E"/>
    <w:rsid w:val="003A4B85"/>
    <w:rsid w:val="003A6926"/>
    <w:rsid w:val="003B24AD"/>
    <w:rsid w:val="003B3F38"/>
    <w:rsid w:val="003C1ADA"/>
    <w:rsid w:val="003C2581"/>
    <w:rsid w:val="003C7347"/>
    <w:rsid w:val="003D0E50"/>
    <w:rsid w:val="003D5BC1"/>
    <w:rsid w:val="003D7BB7"/>
    <w:rsid w:val="003E4530"/>
    <w:rsid w:val="003E514E"/>
    <w:rsid w:val="003E5CD1"/>
    <w:rsid w:val="003E6F2E"/>
    <w:rsid w:val="003E71DC"/>
    <w:rsid w:val="003E749E"/>
    <w:rsid w:val="003F2071"/>
    <w:rsid w:val="003F4D19"/>
    <w:rsid w:val="0040134C"/>
    <w:rsid w:val="004019F5"/>
    <w:rsid w:val="004040B2"/>
    <w:rsid w:val="00406FD9"/>
    <w:rsid w:val="00413655"/>
    <w:rsid w:val="00417A30"/>
    <w:rsid w:val="00417B2B"/>
    <w:rsid w:val="0042102D"/>
    <w:rsid w:val="004219D2"/>
    <w:rsid w:val="00424849"/>
    <w:rsid w:val="00425A2B"/>
    <w:rsid w:val="00426A7B"/>
    <w:rsid w:val="004321F8"/>
    <w:rsid w:val="004330B9"/>
    <w:rsid w:val="00433536"/>
    <w:rsid w:val="00444971"/>
    <w:rsid w:val="0044578F"/>
    <w:rsid w:val="004548C4"/>
    <w:rsid w:val="00454C36"/>
    <w:rsid w:val="00455170"/>
    <w:rsid w:val="0046632A"/>
    <w:rsid w:val="00466447"/>
    <w:rsid w:val="00482079"/>
    <w:rsid w:val="00483857"/>
    <w:rsid w:val="00486372"/>
    <w:rsid w:val="00487953"/>
    <w:rsid w:val="004A1485"/>
    <w:rsid w:val="004A2214"/>
    <w:rsid w:val="004A2F87"/>
    <w:rsid w:val="004A38A4"/>
    <w:rsid w:val="004A3EDA"/>
    <w:rsid w:val="004A653C"/>
    <w:rsid w:val="004A694E"/>
    <w:rsid w:val="004A6C34"/>
    <w:rsid w:val="004A7EEB"/>
    <w:rsid w:val="004B44C7"/>
    <w:rsid w:val="004B5D45"/>
    <w:rsid w:val="004C0C75"/>
    <w:rsid w:val="004C18DF"/>
    <w:rsid w:val="004C1AB0"/>
    <w:rsid w:val="004C6BAC"/>
    <w:rsid w:val="004C71C7"/>
    <w:rsid w:val="004D11E1"/>
    <w:rsid w:val="004D2C9B"/>
    <w:rsid w:val="004E12B0"/>
    <w:rsid w:val="004E1826"/>
    <w:rsid w:val="004E31C8"/>
    <w:rsid w:val="004E32A9"/>
    <w:rsid w:val="004E665D"/>
    <w:rsid w:val="004F0D73"/>
    <w:rsid w:val="004F2F58"/>
    <w:rsid w:val="00503072"/>
    <w:rsid w:val="00513BF9"/>
    <w:rsid w:val="0051695E"/>
    <w:rsid w:val="00516E04"/>
    <w:rsid w:val="00522F10"/>
    <w:rsid w:val="00524AEC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1BCC"/>
    <w:rsid w:val="00571D54"/>
    <w:rsid w:val="00575434"/>
    <w:rsid w:val="00575510"/>
    <w:rsid w:val="00576959"/>
    <w:rsid w:val="00583711"/>
    <w:rsid w:val="00584002"/>
    <w:rsid w:val="005853F7"/>
    <w:rsid w:val="005915A9"/>
    <w:rsid w:val="0059172F"/>
    <w:rsid w:val="005969BB"/>
    <w:rsid w:val="00597C14"/>
    <w:rsid w:val="005A14BC"/>
    <w:rsid w:val="005A318D"/>
    <w:rsid w:val="005B7920"/>
    <w:rsid w:val="005D5B60"/>
    <w:rsid w:val="005E1B7E"/>
    <w:rsid w:val="005E24EF"/>
    <w:rsid w:val="005E502F"/>
    <w:rsid w:val="005E546A"/>
    <w:rsid w:val="005E6913"/>
    <w:rsid w:val="005F52D9"/>
    <w:rsid w:val="005F5B10"/>
    <w:rsid w:val="005F736F"/>
    <w:rsid w:val="00602238"/>
    <w:rsid w:val="006030C3"/>
    <w:rsid w:val="0060543D"/>
    <w:rsid w:val="006057B6"/>
    <w:rsid w:val="0060621A"/>
    <w:rsid w:val="00606E2D"/>
    <w:rsid w:val="00612110"/>
    <w:rsid w:val="0061673F"/>
    <w:rsid w:val="006222B3"/>
    <w:rsid w:val="006222F9"/>
    <w:rsid w:val="00623949"/>
    <w:rsid w:val="00632ADD"/>
    <w:rsid w:val="00632C7C"/>
    <w:rsid w:val="00634DDD"/>
    <w:rsid w:val="006366F1"/>
    <w:rsid w:val="00636C4A"/>
    <w:rsid w:val="00650095"/>
    <w:rsid w:val="006523F8"/>
    <w:rsid w:val="00657DF3"/>
    <w:rsid w:val="00661350"/>
    <w:rsid w:val="006654AF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1990"/>
    <w:rsid w:val="006A2EE7"/>
    <w:rsid w:val="006A3F50"/>
    <w:rsid w:val="006A4DDB"/>
    <w:rsid w:val="006A71C9"/>
    <w:rsid w:val="006B2264"/>
    <w:rsid w:val="006B3324"/>
    <w:rsid w:val="006C06B3"/>
    <w:rsid w:val="006C1639"/>
    <w:rsid w:val="006C47AE"/>
    <w:rsid w:val="006C48CF"/>
    <w:rsid w:val="006C595D"/>
    <w:rsid w:val="006D2017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0E56"/>
    <w:rsid w:val="0073177F"/>
    <w:rsid w:val="007372E1"/>
    <w:rsid w:val="0074341F"/>
    <w:rsid w:val="00744C30"/>
    <w:rsid w:val="007525C6"/>
    <w:rsid w:val="00757E36"/>
    <w:rsid w:val="00757EF8"/>
    <w:rsid w:val="00763C46"/>
    <w:rsid w:val="00767E60"/>
    <w:rsid w:val="00772A5A"/>
    <w:rsid w:val="00773243"/>
    <w:rsid w:val="00776F29"/>
    <w:rsid w:val="00782853"/>
    <w:rsid w:val="00784117"/>
    <w:rsid w:val="00784E23"/>
    <w:rsid w:val="00797E54"/>
    <w:rsid w:val="007A6C2F"/>
    <w:rsid w:val="007B1D33"/>
    <w:rsid w:val="007B441E"/>
    <w:rsid w:val="007C1783"/>
    <w:rsid w:val="007C39C0"/>
    <w:rsid w:val="007C42A0"/>
    <w:rsid w:val="007C717A"/>
    <w:rsid w:val="007D0ACB"/>
    <w:rsid w:val="007D1064"/>
    <w:rsid w:val="007E2477"/>
    <w:rsid w:val="007F178B"/>
    <w:rsid w:val="007F2FB6"/>
    <w:rsid w:val="007F33CB"/>
    <w:rsid w:val="007F34A9"/>
    <w:rsid w:val="007F39DF"/>
    <w:rsid w:val="007F4498"/>
    <w:rsid w:val="007F6EE7"/>
    <w:rsid w:val="00801C45"/>
    <w:rsid w:val="008072C7"/>
    <w:rsid w:val="00812092"/>
    <w:rsid w:val="00814004"/>
    <w:rsid w:val="00814BFA"/>
    <w:rsid w:val="00815B6D"/>
    <w:rsid w:val="0081700F"/>
    <w:rsid w:val="0081716C"/>
    <w:rsid w:val="0082149E"/>
    <w:rsid w:val="00822844"/>
    <w:rsid w:val="008257D6"/>
    <w:rsid w:val="00826198"/>
    <w:rsid w:val="00831DC5"/>
    <w:rsid w:val="00835699"/>
    <w:rsid w:val="0084007F"/>
    <w:rsid w:val="00841159"/>
    <w:rsid w:val="00842C83"/>
    <w:rsid w:val="0084304E"/>
    <w:rsid w:val="008439DA"/>
    <w:rsid w:val="00846899"/>
    <w:rsid w:val="008530A8"/>
    <w:rsid w:val="00861170"/>
    <w:rsid w:val="00876039"/>
    <w:rsid w:val="00877470"/>
    <w:rsid w:val="008835B9"/>
    <w:rsid w:val="00884780"/>
    <w:rsid w:val="00886246"/>
    <w:rsid w:val="00886411"/>
    <w:rsid w:val="00886DC5"/>
    <w:rsid w:val="00892867"/>
    <w:rsid w:val="00892884"/>
    <w:rsid w:val="008A26B4"/>
    <w:rsid w:val="008A32AA"/>
    <w:rsid w:val="008A3C5D"/>
    <w:rsid w:val="008A5447"/>
    <w:rsid w:val="008B5903"/>
    <w:rsid w:val="008C024D"/>
    <w:rsid w:val="008C07C9"/>
    <w:rsid w:val="008D088F"/>
    <w:rsid w:val="008D163D"/>
    <w:rsid w:val="008D19AF"/>
    <w:rsid w:val="008D5172"/>
    <w:rsid w:val="008D5826"/>
    <w:rsid w:val="008D7313"/>
    <w:rsid w:val="008E1653"/>
    <w:rsid w:val="008E39EF"/>
    <w:rsid w:val="008F0DAB"/>
    <w:rsid w:val="008F3917"/>
    <w:rsid w:val="008F5A4C"/>
    <w:rsid w:val="00900796"/>
    <w:rsid w:val="009007C2"/>
    <w:rsid w:val="00900D97"/>
    <w:rsid w:val="00903CA0"/>
    <w:rsid w:val="00904E9F"/>
    <w:rsid w:val="00907D6B"/>
    <w:rsid w:val="009110B9"/>
    <w:rsid w:val="009121DB"/>
    <w:rsid w:val="00917B75"/>
    <w:rsid w:val="00923DC1"/>
    <w:rsid w:val="00925065"/>
    <w:rsid w:val="00925984"/>
    <w:rsid w:val="009263B7"/>
    <w:rsid w:val="00927467"/>
    <w:rsid w:val="00935705"/>
    <w:rsid w:val="009370C6"/>
    <w:rsid w:val="00937631"/>
    <w:rsid w:val="00956C98"/>
    <w:rsid w:val="0096124F"/>
    <w:rsid w:val="00974E1F"/>
    <w:rsid w:val="00976605"/>
    <w:rsid w:val="009820FC"/>
    <w:rsid w:val="00984B75"/>
    <w:rsid w:val="00984C3B"/>
    <w:rsid w:val="00985684"/>
    <w:rsid w:val="0099130D"/>
    <w:rsid w:val="0099244A"/>
    <w:rsid w:val="00993234"/>
    <w:rsid w:val="00994944"/>
    <w:rsid w:val="00994E0A"/>
    <w:rsid w:val="00996726"/>
    <w:rsid w:val="009973EA"/>
    <w:rsid w:val="009A0E7E"/>
    <w:rsid w:val="009A26B9"/>
    <w:rsid w:val="009A67AF"/>
    <w:rsid w:val="009B0C78"/>
    <w:rsid w:val="009B1465"/>
    <w:rsid w:val="009B1A1C"/>
    <w:rsid w:val="009B1AEB"/>
    <w:rsid w:val="009B35A5"/>
    <w:rsid w:val="009B512E"/>
    <w:rsid w:val="009B5AF7"/>
    <w:rsid w:val="009C1D6B"/>
    <w:rsid w:val="009C7A81"/>
    <w:rsid w:val="009D38CF"/>
    <w:rsid w:val="009D46A8"/>
    <w:rsid w:val="009D604E"/>
    <w:rsid w:val="009D6ECD"/>
    <w:rsid w:val="009E5C75"/>
    <w:rsid w:val="009F3EA0"/>
    <w:rsid w:val="009F4024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534BD"/>
    <w:rsid w:val="00A64D24"/>
    <w:rsid w:val="00A65054"/>
    <w:rsid w:val="00A6529F"/>
    <w:rsid w:val="00A67128"/>
    <w:rsid w:val="00A714EC"/>
    <w:rsid w:val="00A725E6"/>
    <w:rsid w:val="00A7322B"/>
    <w:rsid w:val="00A7407E"/>
    <w:rsid w:val="00A75AF6"/>
    <w:rsid w:val="00A8011D"/>
    <w:rsid w:val="00A8742B"/>
    <w:rsid w:val="00AA1FCB"/>
    <w:rsid w:val="00AA24B4"/>
    <w:rsid w:val="00AA3EBB"/>
    <w:rsid w:val="00AB182A"/>
    <w:rsid w:val="00AB4586"/>
    <w:rsid w:val="00AB6378"/>
    <w:rsid w:val="00AB6900"/>
    <w:rsid w:val="00AC4918"/>
    <w:rsid w:val="00AD3286"/>
    <w:rsid w:val="00AD4C50"/>
    <w:rsid w:val="00AD6CA4"/>
    <w:rsid w:val="00AE3100"/>
    <w:rsid w:val="00AE339B"/>
    <w:rsid w:val="00AE35E4"/>
    <w:rsid w:val="00AE4524"/>
    <w:rsid w:val="00AE723B"/>
    <w:rsid w:val="00AF19DF"/>
    <w:rsid w:val="00AF2721"/>
    <w:rsid w:val="00B04C24"/>
    <w:rsid w:val="00B06E4B"/>
    <w:rsid w:val="00B0769C"/>
    <w:rsid w:val="00B15726"/>
    <w:rsid w:val="00B17B03"/>
    <w:rsid w:val="00B23BB5"/>
    <w:rsid w:val="00B27B9B"/>
    <w:rsid w:val="00B321F3"/>
    <w:rsid w:val="00B329A8"/>
    <w:rsid w:val="00B32BBF"/>
    <w:rsid w:val="00B40D66"/>
    <w:rsid w:val="00B442D3"/>
    <w:rsid w:val="00B500FA"/>
    <w:rsid w:val="00B5292D"/>
    <w:rsid w:val="00B5396A"/>
    <w:rsid w:val="00B5426D"/>
    <w:rsid w:val="00B62AD0"/>
    <w:rsid w:val="00B6397C"/>
    <w:rsid w:val="00B646E1"/>
    <w:rsid w:val="00B71566"/>
    <w:rsid w:val="00B71AD2"/>
    <w:rsid w:val="00B77AC1"/>
    <w:rsid w:val="00B82A29"/>
    <w:rsid w:val="00B82B69"/>
    <w:rsid w:val="00B8619E"/>
    <w:rsid w:val="00B8674E"/>
    <w:rsid w:val="00B94458"/>
    <w:rsid w:val="00BA5A0B"/>
    <w:rsid w:val="00BB2602"/>
    <w:rsid w:val="00BB6C75"/>
    <w:rsid w:val="00BB7B44"/>
    <w:rsid w:val="00BC12F4"/>
    <w:rsid w:val="00BC1697"/>
    <w:rsid w:val="00BC2DAE"/>
    <w:rsid w:val="00BC5E98"/>
    <w:rsid w:val="00BC70EA"/>
    <w:rsid w:val="00BD1527"/>
    <w:rsid w:val="00BD4DD7"/>
    <w:rsid w:val="00BD52A8"/>
    <w:rsid w:val="00BE1469"/>
    <w:rsid w:val="00BF297E"/>
    <w:rsid w:val="00BF6A44"/>
    <w:rsid w:val="00BF70E0"/>
    <w:rsid w:val="00BF7709"/>
    <w:rsid w:val="00C011A0"/>
    <w:rsid w:val="00C023DA"/>
    <w:rsid w:val="00C029B2"/>
    <w:rsid w:val="00C036BF"/>
    <w:rsid w:val="00C04EFE"/>
    <w:rsid w:val="00C13434"/>
    <w:rsid w:val="00C159C9"/>
    <w:rsid w:val="00C2630E"/>
    <w:rsid w:val="00C3285A"/>
    <w:rsid w:val="00C32FF3"/>
    <w:rsid w:val="00C349C6"/>
    <w:rsid w:val="00C36F4B"/>
    <w:rsid w:val="00C373FB"/>
    <w:rsid w:val="00C42F45"/>
    <w:rsid w:val="00C437CA"/>
    <w:rsid w:val="00C472DB"/>
    <w:rsid w:val="00C478D4"/>
    <w:rsid w:val="00C51B91"/>
    <w:rsid w:val="00C53334"/>
    <w:rsid w:val="00C53810"/>
    <w:rsid w:val="00C547CC"/>
    <w:rsid w:val="00C553BF"/>
    <w:rsid w:val="00C61A2E"/>
    <w:rsid w:val="00C63BE8"/>
    <w:rsid w:val="00C64275"/>
    <w:rsid w:val="00C715D1"/>
    <w:rsid w:val="00C73D14"/>
    <w:rsid w:val="00C77573"/>
    <w:rsid w:val="00C77DC8"/>
    <w:rsid w:val="00C83D38"/>
    <w:rsid w:val="00C92994"/>
    <w:rsid w:val="00C949C4"/>
    <w:rsid w:val="00CA15BF"/>
    <w:rsid w:val="00CA4DB7"/>
    <w:rsid w:val="00CB21F8"/>
    <w:rsid w:val="00CB5DCE"/>
    <w:rsid w:val="00CB6C80"/>
    <w:rsid w:val="00CB7F08"/>
    <w:rsid w:val="00CC046C"/>
    <w:rsid w:val="00CC4562"/>
    <w:rsid w:val="00CC64DC"/>
    <w:rsid w:val="00CD1174"/>
    <w:rsid w:val="00CD1244"/>
    <w:rsid w:val="00CD5BB5"/>
    <w:rsid w:val="00CE1591"/>
    <w:rsid w:val="00CE489E"/>
    <w:rsid w:val="00CE7E89"/>
    <w:rsid w:val="00CF3290"/>
    <w:rsid w:val="00CF368E"/>
    <w:rsid w:val="00CF71C2"/>
    <w:rsid w:val="00D012E2"/>
    <w:rsid w:val="00D02BF3"/>
    <w:rsid w:val="00D052D0"/>
    <w:rsid w:val="00D05C7D"/>
    <w:rsid w:val="00D05CAB"/>
    <w:rsid w:val="00D063ED"/>
    <w:rsid w:val="00D1201E"/>
    <w:rsid w:val="00D22DBE"/>
    <w:rsid w:val="00D26E08"/>
    <w:rsid w:val="00D3014A"/>
    <w:rsid w:val="00D330E4"/>
    <w:rsid w:val="00D344BE"/>
    <w:rsid w:val="00D37301"/>
    <w:rsid w:val="00D40665"/>
    <w:rsid w:val="00D514A5"/>
    <w:rsid w:val="00D54A33"/>
    <w:rsid w:val="00D6098F"/>
    <w:rsid w:val="00D619F5"/>
    <w:rsid w:val="00D62162"/>
    <w:rsid w:val="00D63843"/>
    <w:rsid w:val="00D64D23"/>
    <w:rsid w:val="00D653E4"/>
    <w:rsid w:val="00D91913"/>
    <w:rsid w:val="00D91CC1"/>
    <w:rsid w:val="00D93329"/>
    <w:rsid w:val="00D93ECC"/>
    <w:rsid w:val="00D94E0B"/>
    <w:rsid w:val="00DA020C"/>
    <w:rsid w:val="00DA0D84"/>
    <w:rsid w:val="00DA6421"/>
    <w:rsid w:val="00DB2416"/>
    <w:rsid w:val="00DB6463"/>
    <w:rsid w:val="00DB712B"/>
    <w:rsid w:val="00DB7DC1"/>
    <w:rsid w:val="00DC5663"/>
    <w:rsid w:val="00DC6DA4"/>
    <w:rsid w:val="00DD2CFE"/>
    <w:rsid w:val="00DD5133"/>
    <w:rsid w:val="00DF1D85"/>
    <w:rsid w:val="00DF1F34"/>
    <w:rsid w:val="00E01B27"/>
    <w:rsid w:val="00E03E83"/>
    <w:rsid w:val="00E13BA6"/>
    <w:rsid w:val="00E2468D"/>
    <w:rsid w:val="00E246A4"/>
    <w:rsid w:val="00E27246"/>
    <w:rsid w:val="00E3098D"/>
    <w:rsid w:val="00E33EC3"/>
    <w:rsid w:val="00E34FB4"/>
    <w:rsid w:val="00E40099"/>
    <w:rsid w:val="00E44AFE"/>
    <w:rsid w:val="00E45A8C"/>
    <w:rsid w:val="00E50BBC"/>
    <w:rsid w:val="00E51465"/>
    <w:rsid w:val="00E54DE7"/>
    <w:rsid w:val="00E60B0F"/>
    <w:rsid w:val="00E60FDD"/>
    <w:rsid w:val="00E61EF3"/>
    <w:rsid w:val="00E64580"/>
    <w:rsid w:val="00E64E31"/>
    <w:rsid w:val="00E64F63"/>
    <w:rsid w:val="00E653E4"/>
    <w:rsid w:val="00E675E0"/>
    <w:rsid w:val="00E76AD4"/>
    <w:rsid w:val="00E77914"/>
    <w:rsid w:val="00E82E56"/>
    <w:rsid w:val="00E90F96"/>
    <w:rsid w:val="00E93903"/>
    <w:rsid w:val="00E94C3E"/>
    <w:rsid w:val="00E9797F"/>
    <w:rsid w:val="00E97B48"/>
    <w:rsid w:val="00EA200F"/>
    <w:rsid w:val="00EA39DF"/>
    <w:rsid w:val="00EA5586"/>
    <w:rsid w:val="00EB5329"/>
    <w:rsid w:val="00EB6AF2"/>
    <w:rsid w:val="00EB6EFD"/>
    <w:rsid w:val="00EB717E"/>
    <w:rsid w:val="00EC0976"/>
    <w:rsid w:val="00EC149F"/>
    <w:rsid w:val="00EC363A"/>
    <w:rsid w:val="00EC5448"/>
    <w:rsid w:val="00ED0AEC"/>
    <w:rsid w:val="00ED2707"/>
    <w:rsid w:val="00ED57BA"/>
    <w:rsid w:val="00EE311B"/>
    <w:rsid w:val="00EE5989"/>
    <w:rsid w:val="00EE6E98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0391"/>
    <w:rsid w:val="00F44948"/>
    <w:rsid w:val="00F45AEC"/>
    <w:rsid w:val="00F50177"/>
    <w:rsid w:val="00F52E40"/>
    <w:rsid w:val="00F57D9C"/>
    <w:rsid w:val="00F61539"/>
    <w:rsid w:val="00F65628"/>
    <w:rsid w:val="00F70324"/>
    <w:rsid w:val="00F731C3"/>
    <w:rsid w:val="00F737A8"/>
    <w:rsid w:val="00F751C9"/>
    <w:rsid w:val="00F779B9"/>
    <w:rsid w:val="00F80C80"/>
    <w:rsid w:val="00F82B98"/>
    <w:rsid w:val="00F9141D"/>
    <w:rsid w:val="00F95006"/>
    <w:rsid w:val="00F97592"/>
    <w:rsid w:val="00FA03D0"/>
    <w:rsid w:val="00FA07A2"/>
    <w:rsid w:val="00FA6AAF"/>
    <w:rsid w:val="00FA6D28"/>
    <w:rsid w:val="00FB0431"/>
    <w:rsid w:val="00FB0BEA"/>
    <w:rsid w:val="00FB0DE0"/>
    <w:rsid w:val="00FB0E29"/>
    <w:rsid w:val="00FB2952"/>
    <w:rsid w:val="00FB678D"/>
    <w:rsid w:val="00FB73F1"/>
    <w:rsid w:val="00FC2B83"/>
    <w:rsid w:val="00FC2DD3"/>
    <w:rsid w:val="00FC3D0B"/>
    <w:rsid w:val="00FC44B8"/>
    <w:rsid w:val="00FC5977"/>
    <w:rsid w:val="00FC6A55"/>
    <w:rsid w:val="00FD3C99"/>
    <w:rsid w:val="00FE072F"/>
    <w:rsid w:val="00FE4045"/>
    <w:rsid w:val="00FE656D"/>
    <w:rsid w:val="00FF0088"/>
    <w:rsid w:val="00FF090A"/>
    <w:rsid w:val="00FF736F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19996-1485-41A9-BB49-1071D2DE8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>Microsoft</Company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11-18T11:41:00Z</dcterms:created>
  <dcterms:modified xsi:type="dcterms:W3CDTF">2020-11-18T11:42:00Z</dcterms:modified>
</cp:coreProperties>
</file>